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D6E84" w14:textId="44726F5B" w:rsidR="009B6291" w:rsidRPr="009B6291" w:rsidRDefault="00C27663" w:rsidP="009B62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27663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9B6291" w:rsidRPr="009B6291">
        <w:rPr>
          <w:rFonts w:ascii="Times New Roman" w:hAnsi="Times New Roman" w:cs="Times New Roman"/>
          <w:sz w:val="24"/>
          <w:szCs w:val="24"/>
        </w:rPr>
        <w:t>. PTs contained in the narrow-scope search of “Acute pancreatitis (SMQ)” (MedDRA code: 20000022)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9B6291" w:rsidRPr="009B6291" w14:paraId="559F51A6" w14:textId="77777777" w:rsidTr="009B6291">
        <w:tc>
          <w:tcPr>
            <w:tcW w:w="8296" w:type="dxa"/>
            <w:tcBorders>
              <w:top w:val="single" w:sz="8" w:space="0" w:color="auto"/>
              <w:bottom w:val="nil"/>
            </w:tcBorders>
          </w:tcPr>
          <w:p w14:paraId="057787BF" w14:textId="4CF9C1D8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Cullen'</w:t>
            </w:r>
            <w:r w:rsidR="004C11C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 xml:space="preserve"> Sign,</w:t>
            </w:r>
          </w:p>
        </w:tc>
      </w:tr>
      <w:tr w:rsidR="009B6291" w:rsidRPr="009B6291" w14:paraId="5A4EFC37" w14:textId="77777777" w:rsidTr="009B6291">
        <w:tc>
          <w:tcPr>
            <w:tcW w:w="8296" w:type="dxa"/>
            <w:tcBorders>
              <w:top w:val="nil"/>
              <w:bottom w:val="nil"/>
            </w:tcBorders>
          </w:tcPr>
          <w:p w14:paraId="5C0C2E09" w14:textId="03E723D0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Grey Turner'</w:t>
            </w:r>
            <w:r w:rsidR="004C11C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 xml:space="preserve"> Sign,</w:t>
            </w:r>
          </w:p>
        </w:tc>
      </w:tr>
      <w:tr w:rsidR="009B6291" w:rsidRPr="009B6291" w14:paraId="4FEAB9FA" w14:textId="77777777" w:rsidTr="009B6291">
        <w:tc>
          <w:tcPr>
            <w:tcW w:w="8296" w:type="dxa"/>
            <w:tcBorders>
              <w:top w:val="nil"/>
              <w:bottom w:val="nil"/>
            </w:tcBorders>
          </w:tcPr>
          <w:p w14:paraId="232EA7DE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Haemorrhagic Necrotic Pancreatitis,</w:t>
            </w:r>
          </w:p>
        </w:tc>
      </w:tr>
      <w:tr w:rsidR="009B6291" w:rsidRPr="009B6291" w14:paraId="064169A8" w14:textId="77777777" w:rsidTr="009B6291">
        <w:tc>
          <w:tcPr>
            <w:tcW w:w="8296" w:type="dxa"/>
            <w:tcBorders>
              <w:top w:val="nil"/>
            </w:tcBorders>
          </w:tcPr>
          <w:p w14:paraId="7AED8CD9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Hereditary Pancreatitis,</w:t>
            </w:r>
          </w:p>
        </w:tc>
      </w:tr>
      <w:tr w:rsidR="009B6291" w:rsidRPr="009B6291" w14:paraId="202BB31C" w14:textId="77777777" w:rsidTr="009B6291">
        <w:tc>
          <w:tcPr>
            <w:tcW w:w="8296" w:type="dxa"/>
          </w:tcPr>
          <w:p w14:paraId="167EF939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Idiopathic Pancreatitis,</w:t>
            </w:r>
          </w:p>
        </w:tc>
      </w:tr>
      <w:tr w:rsidR="009B6291" w:rsidRPr="009B6291" w14:paraId="083885E4" w14:textId="77777777" w:rsidTr="009B6291">
        <w:tc>
          <w:tcPr>
            <w:tcW w:w="8296" w:type="dxa"/>
          </w:tcPr>
          <w:p w14:paraId="478303E0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Immune-Mediated Pancreatitis,</w:t>
            </w:r>
          </w:p>
        </w:tc>
      </w:tr>
      <w:tr w:rsidR="009B6291" w:rsidRPr="009B6291" w14:paraId="57D8A9B3" w14:textId="77777777" w:rsidTr="009B6291">
        <w:tc>
          <w:tcPr>
            <w:tcW w:w="8296" w:type="dxa"/>
          </w:tcPr>
          <w:p w14:paraId="7B752350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Ischaemic Pancreatitis,</w:t>
            </w:r>
          </w:p>
        </w:tc>
      </w:tr>
      <w:tr w:rsidR="009B6291" w:rsidRPr="009B6291" w14:paraId="6209B76C" w14:textId="77777777" w:rsidTr="009B6291">
        <w:tc>
          <w:tcPr>
            <w:tcW w:w="8296" w:type="dxa"/>
          </w:tcPr>
          <w:p w14:paraId="2DF318C3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Oedematous Pancreatitis,</w:t>
            </w:r>
          </w:p>
        </w:tc>
      </w:tr>
      <w:tr w:rsidR="009B6291" w:rsidRPr="009B6291" w14:paraId="7348D796" w14:textId="77777777" w:rsidTr="009B6291">
        <w:tc>
          <w:tcPr>
            <w:tcW w:w="8296" w:type="dxa"/>
          </w:tcPr>
          <w:p w14:paraId="29CE881F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Pancreatic Abscess,</w:t>
            </w:r>
          </w:p>
        </w:tc>
      </w:tr>
      <w:tr w:rsidR="009B6291" w:rsidRPr="009B6291" w14:paraId="702692FE" w14:textId="77777777" w:rsidTr="009B6291">
        <w:tc>
          <w:tcPr>
            <w:tcW w:w="8296" w:type="dxa"/>
          </w:tcPr>
          <w:p w14:paraId="4C839CE3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Pancreatic Cyst Drainage,</w:t>
            </w:r>
          </w:p>
        </w:tc>
      </w:tr>
      <w:tr w:rsidR="009B6291" w:rsidRPr="009B6291" w14:paraId="064CB596" w14:textId="77777777" w:rsidTr="009B6291">
        <w:tc>
          <w:tcPr>
            <w:tcW w:w="8296" w:type="dxa"/>
          </w:tcPr>
          <w:p w14:paraId="12E21502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Pancreatic Haemorrhage,</w:t>
            </w:r>
          </w:p>
        </w:tc>
      </w:tr>
      <w:tr w:rsidR="009B6291" w:rsidRPr="009B6291" w14:paraId="4F9F04F6" w14:textId="77777777" w:rsidTr="009B6291">
        <w:tc>
          <w:tcPr>
            <w:tcW w:w="8296" w:type="dxa"/>
          </w:tcPr>
          <w:p w14:paraId="47DEF663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Pancreatic Phlegmon,</w:t>
            </w:r>
          </w:p>
        </w:tc>
      </w:tr>
      <w:tr w:rsidR="009B6291" w:rsidRPr="009B6291" w14:paraId="4524AA85" w14:textId="77777777" w:rsidTr="009B6291">
        <w:tc>
          <w:tcPr>
            <w:tcW w:w="8296" w:type="dxa"/>
          </w:tcPr>
          <w:p w14:paraId="228E38C5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Pancreatic Pseudoaneurysm,</w:t>
            </w:r>
          </w:p>
        </w:tc>
      </w:tr>
      <w:tr w:rsidR="009B6291" w:rsidRPr="009B6291" w14:paraId="02593057" w14:textId="77777777" w:rsidTr="009B6291">
        <w:tc>
          <w:tcPr>
            <w:tcW w:w="8296" w:type="dxa"/>
          </w:tcPr>
          <w:p w14:paraId="2AAE78B3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Pancreatic Pseudocyst,</w:t>
            </w:r>
          </w:p>
        </w:tc>
      </w:tr>
      <w:tr w:rsidR="009B6291" w:rsidRPr="009B6291" w14:paraId="46082F24" w14:textId="77777777" w:rsidTr="009B6291">
        <w:tc>
          <w:tcPr>
            <w:tcW w:w="8296" w:type="dxa"/>
          </w:tcPr>
          <w:p w14:paraId="32A02DC2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Pancreatic Pseudocyst Drainage,</w:t>
            </w:r>
          </w:p>
        </w:tc>
      </w:tr>
      <w:tr w:rsidR="009B6291" w:rsidRPr="009B6291" w14:paraId="3BF6CF22" w14:textId="77777777" w:rsidTr="009B6291">
        <w:tc>
          <w:tcPr>
            <w:tcW w:w="8296" w:type="dxa"/>
          </w:tcPr>
          <w:p w14:paraId="43054362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Pancreatic Pseudocyst Haemorrhage,</w:t>
            </w:r>
          </w:p>
        </w:tc>
      </w:tr>
      <w:tr w:rsidR="009B6291" w:rsidRPr="009B6291" w14:paraId="5623A5DA" w14:textId="77777777" w:rsidTr="009B6291">
        <w:tc>
          <w:tcPr>
            <w:tcW w:w="8296" w:type="dxa"/>
          </w:tcPr>
          <w:p w14:paraId="06751E9A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Pancreatic Pseudocyst Rupture,</w:t>
            </w:r>
          </w:p>
        </w:tc>
      </w:tr>
      <w:tr w:rsidR="009B6291" w:rsidRPr="009B6291" w14:paraId="4CACABB7" w14:textId="77777777" w:rsidTr="009B6291">
        <w:tc>
          <w:tcPr>
            <w:tcW w:w="8296" w:type="dxa"/>
          </w:tcPr>
          <w:p w14:paraId="309E86F8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Pancreatitis,</w:t>
            </w:r>
          </w:p>
        </w:tc>
      </w:tr>
      <w:tr w:rsidR="009B6291" w:rsidRPr="009B6291" w14:paraId="34465F9A" w14:textId="77777777" w:rsidTr="009B6291">
        <w:tc>
          <w:tcPr>
            <w:tcW w:w="8296" w:type="dxa"/>
          </w:tcPr>
          <w:p w14:paraId="17445A3C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Pancreatitis Acute,</w:t>
            </w:r>
          </w:p>
        </w:tc>
      </w:tr>
      <w:tr w:rsidR="009B6291" w:rsidRPr="009B6291" w14:paraId="2C22E832" w14:textId="77777777" w:rsidTr="009B6291">
        <w:tc>
          <w:tcPr>
            <w:tcW w:w="8296" w:type="dxa"/>
          </w:tcPr>
          <w:p w14:paraId="0ACE6C71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Pancreatitis Haemorrhagic,</w:t>
            </w:r>
          </w:p>
        </w:tc>
      </w:tr>
      <w:tr w:rsidR="009B6291" w:rsidRPr="009B6291" w14:paraId="76B34BC3" w14:textId="77777777" w:rsidTr="009B6291">
        <w:tc>
          <w:tcPr>
            <w:tcW w:w="8296" w:type="dxa"/>
          </w:tcPr>
          <w:p w14:paraId="52328208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Pancreatitis Necrotising,</w:t>
            </w:r>
          </w:p>
        </w:tc>
      </w:tr>
      <w:tr w:rsidR="009B6291" w:rsidRPr="009B6291" w14:paraId="43C0D297" w14:textId="77777777" w:rsidTr="009B6291">
        <w:tc>
          <w:tcPr>
            <w:tcW w:w="8296" w:type="dxa"/>
          </w:tcPr>
          <w:p w14:paraId="576E7665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Pancreatitis Relapsing,</w:t>
            </w:r>
          </w:p>
        </w:tc>
      </w:tr>
      <w:tr w:rsidR="009B6291" w:rsidRPr="009B6291" w14:paraId="73E6B13E" w14:textId="77777777" w:rsidTr="009B6291">
        <w:tc>
          <w:tcPr>
            <w:tcW w:w="8296" w:type="dxa"/>
          </w:tcPr>
          <w:p w14:paraId="575BB2C9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Pancreatorenal Syndrome,</w:t>
            </w:r>
          </w:p>
        </w:tc>
      </w:tr>
      <w:tr w:rsidR="009B6291" w:rsidRPr="009B6291" w14:paraId="1F1A42C5" w14:textId="77777777" w:rsidTr="009B6291">
        <w:tc>
          <w:tcPr>
            <w:tcW w:w="8296" w:type="dxa"/>
            <w:tcBorders>
              <w:bottom w:val="nil"/>
            </w:tcBorders>
          </w:tcPr>
          <w:p w14:paraId="742A8AC3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Subacute Pancreatitis,</w:t>
            </w:r>
          </w:p>
        </w:tc>
      </w:tr>
      <w:tr w:rsidR="009B6291" w:rsidRPr="009B6291" w14:paraId="49D702CE" w14:textId="77777777" w:rsidTr="009B6291">
        <w:tc>
          <w:tcPr>
            <w:tcW w:w="8296" w:type="dxa"/>
            <w:tcBorders>
              <w:top w:val="nil"/>
              <w:bottom w:val="single" w:sz="8" w:space="0" w:color="auto"/>
            </w:tcBorders>
          </w:tcPr>
          <w:p w14:paraId="4D8030A5" w14:textId="77777777" w:rsidR="009B6291" w:rsidRPr="009B6291" w:rsidRDefault="009B6291" w:rsidP="002F0C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291">
              <w:rPr>
                <w:rFonts w:ascii="Times New Roman" w:hAnsi="Times New Roman" w:cs="Times New Roman"/>
                <w:sz w:val="24"/>
                <w:szCs w:val="24"/>
              </w:rPr>
              <w:t>Walled-Off Pancreatic Necrosis</w:t>
            </w:r>
          </w:p>
        </w:tc>
      </w:tr>
    </w:tbl>
    <w:p w14:paraId="6EFDE55E" w14:textId="426706AA" w:rsidR="00546879" w:rsidRPr="009B6291" w:rsidRDefault="00546879" w:rsidP="009B62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46879" w:rsidRPr="009B6291" w:rsidSect="009B6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0E25A" w14:textId="77777777" w:rsidR="00200F56" w:rsidRDefault="00200F56" w:rsidP="009B6291">
      <w:r>
        <w:separator/>
      </w:r>
    </w:p>
  </w:endnote>
  <w:endnote w:type="continuationSeparator" w:id="0">
    <w:p w14:paraId="7A982EDA" w14:textId="77777777" w:rsidR="00200F56" w:rsidRDefault="00200F56" w:rsidP="009B6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83C24" w14:textId="77777777" w:rsidR="00200F56" w:rsidRDefault="00200F56" w:rsidP="009B6291">
      <w:r>
        <w:separator/>
      </w:r>
    </w:p>
  </w:footnote>
  <w:footnote w:type="continuationSeparator" w:id="0">
    <w:p w14:paraId="3A14D77A" w14:textId="77777777" w:rsidR="00200F56" w:rsidRDefault="00200F56" w:rsidP="009B6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879"/>
    <w:rsid w:val="000239CE"/>
    <w:rsid w:val="00200F56"/>
    <w:rsid w:val="00437C3D"/>
    <w:rsid w:val="004C11C9"/>
    <w:rsid w:val="00546879"/>
    <w:rsid w:val="00787209"/>
    <w:rsid w:val="009B6291"/>
    <w:rsid w:val="00C2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6088FE"/>
  <w15:chartTrackingRefBased/>
  <w15:docId w15:val="{C1317048-00BB-4BEC-B0AE-DE28EDFD3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62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62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6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6291"/>
    <w:rPr>
      <w:sz w:val="18"/>
      <w:szCs w:val="18"/>
    </w:rPr>
  </w:style>
  <w:style w:type="table" w:styleId="a7">
    <w:name w:val="Table Grid"/>
    <w:basedOn w:val="a1"/>
    <w:uiPriority w:val="39"/>
    <w:rsid w:val="009B6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4-09-27T03:04:00Z</dcterms:created>
  <dcterms:modified xsi:type="dcterms:W3CDTF">2025-04-13T17:02:00Z</dcterms:modified>
</cp:coreProperties>
</file>